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50DE89" w14:textId="3EEDBA23" w:rsidR="00CE746F" w:rsidRDefault="00F2423C" w:rsidP="00F2423C">
      <w:pPr>
        <w:pStyle w:val="berschrift1"/>
        <w:rPr>
          <w:rFonts w:ascii="Calibri" w:hAnsi="Calibri" w:cs="Calibri"/>
          <w:lang w:val="en-US"/>
        </w:rPr>
      </w:pPr>
      <w:r w:rsidRPr="004307F4">
        <w:rPr>
          <w:rFonts w:ascii="Calibri" w:hAnsi="Calibri" w:cs="Calibri"/>
          <w:lang w:val="en-US"/>
        </w:rPr>
        <w:t xml:space="preserve">S1 </w:t>
      </w:r>
      <w:r w:rsidR="00277928">
        <w:rPr>
          <w:rFonts w:ascii="Calibri" w:hAnsi="Calibri" w:cs="Calibri"/>
          <w:lang w:val="en-US"/>
        </w:rPr>
        <w:t xml:space="preserve">Interview </w:t>
      </w:r>
      <w:r w:rsidRPr="004307F4">
        <w:rPr>
          <w:rFonts w:ascii="Calibri" w:hAnsi="Calibri" w:cs="Calibri"/>
          <w:lang w:val="en-US"/>
        </w:rPr>
        <w:t>Questionnaire</w:t>
      </w:r>
    </w:p>
    <w:p w14:paraId="21FA30F3" w14:textId="04321E9F" w:rsidR="009C437B" w:rsidRPr="00973FFD" w:rsidRDefault="009C437B" w:rsidP="009C437B">
      <w:pPr>
        <w:rPr>
          <w:lang w:val="en-US"/>
        </w:rPr>
      </w:pPr>
      <w:r w:rsidRPr="00973FFD">
        <w:rPr>
          <w:lang w:val="en-US"/>
        </w:rPr>
        <w:t>1.</w:t>
      </w:r>
      <w:r w:rsidRPr="00973FFD">
        <w:rPr>
          <w:lang w:val="en-US"/>
        </w:rPr>
        <w:tab/>
        <w:t xml:space="preserve">Working </w:t>
      </w:r>
      <w:proofErr w:type="spellStart"/>
      <w:r w:rsidRPr="00973FFD">
        <w:rPr>
          <w:lang w:val="en-US"/>
        </w:rPr>
        <w:t>enviroment</w:t>
      </w:r>
      <w:proofErr w:type="spellEnd"/>
      <w:r w:rsidRPr="00973FFD">
        <w:rPr>
          <w:lang w:val="en-US"/>
        </w:rPr>
        <w:t>:</w:t>
      </w:r>
    </w:p>
    <w:p w14:paraId="16349147" w14:textId="187E0CC3" w:rsidR="009C437B" w:rsidRPr="009C437B" w:rsidRDefault="002742BD" w:rsidP="009C437B">
      <w:proofErr w:type="spellStart"/>
      <w:proofErr w:type="gramStart"/>
      <w:r>
        <w:t>German:</w:t>
      </w:r>
      <w:r w:rsidR="009C437B" w:rsidRPr="009C437B">
        <w:t>Beschreiben</w:t>
      </w:r>
      <w:proofErr w:type="spellEnd"/>
      <w:proofErr w:type="gramEnd"/>
      <w:r w:rsidR="009C437B" w:rsidRPr="009C437B">
        <w:t xml:space="preserve"> Sie kurz Ihr Arbeitsumfeld und was Ihre Tätigkeit ausmacht?</w:t>
      </w:r>
    </w:p>
    <w:p w14:paraId="79B610B4" w14:textId="3BFA654C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Briefly describe your working environment and what your job is about?</w:t>
      </w:r>
    </w:p>
    <w:p w14:paraId="58ABC745" w14:textId="77777777" w:rsidR="009C437B" w:rsidRPr="009C437B" w:rsidRDefault="009C437B" w:rsidP="009C437B">
      <w:r w:rsidRPr="009C437B">
        <w:t>_____________________________________________________________________________</w:t>
      </w:r>
    </w:p>
    <w:p w14:paraId="29113549" w14:textId="1B72C989" w:rsidR="009C437B" w:rsidRPr="009C437B" w:rsidRDefault="009C437B" w:rsidP="009C437B">
      <w:r w:rsidRPr="009C437B">
        <w:t>_____________________________________________________________________________</w:t>
      </w:r>
    </w:p>
    <w:p w14:paraId="1435F75B" w14:textId="4F9349D9" w:rsidR="009C437B" w:rsidRPr="009C437B" w:rsidRDefault="009C437B" w:rsidP="009C437B">
      <w:r w:rsidRPr="009C437B">
        <w:t>2.</w:t>
      </w:r>
      <w:r w:rsidRPr="009C437B">
        <w:tab/>
      </w:r>
      <w:proofErr w:type="spellStart"/>
      <w:r>
        <w:t>Introduction</w:t>
      </w:r>
      <w:proofErr w:type="spellEnd"/>
      <w:r>
        <w:t xml:space="preserve"> and </w:t>
      </w:r>
      <w:r w:rsidR="009F7569">
        <w:t>B</w:t>
      </w:r>
      <w:r>
        <w:t>ackground</w:t>
      </w:r>
      <w:r w:rsidRPr="009C437B">
        <w:t>:</w:t>
      </w:r>
    </w:p>
    <w:p w14:paraId="755F1C9F" w14:textId="4243980E" w:rsidR="009C437B" w:rsidRPr="009C437B" w:rsidRDefault="002742BD" w:rsidP="009C437B">
      <w:r>
        <w:t>German:</w:t>
      </w:r>
      <w:r w:rsidR="009C437B" w:rsidRPr="009C437B">
        <w:t xml:space="preserve"> Können Sie uns etwas über Ihre Erfahrung in der Vermarktung digitaler Gesundheitsanwendungen erzählen?</w:t>
      </w:r>
    </w:p>
    <w:p w14:paraId="5CD9F34D" w14:textId="6E1DD910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Could you provide insights into your experience in the distribution of digital health applications?</w:t>
      </w:r>
    </w:p>
    <w:p w14:paraId="3057AE69" w14:textId="77777777" w:rsidR="009C437B" w:rsidRPr="009C437B" w:rsidRDefault="009C437B" w:rsidP="009C437B">
      <w:r w:rsidRPr="009C437B">
        <w:t>_____________________________________________________________________________</w:t>
      </w:r>
    </w:p>
    <w:p w14:paraId="322914F0" w14:textId="2E976E0D" w:rsidR="009C437B" w:rsidRPr="009C437B" w:rsidRDefault="009C437B" w:rsidP="009C437B">
      <w:r w:rsidRPr="009C437B">
        <w:t>_____________________________________________________________________________</w:t>
      </w:r>
    </w:p>
    <w:p w14:paraId="6D151B65" w14:textId="3626098D" w:rsidR="009C437B" w:rsidRPr="009C437B" w:rsidRDefault="009C437B" w:rsidP="009C437B">
      <w:r w:rsidRPr="009C437B">
        <w:t>3.</w:t>
      </w:r>
      <w:r w:rsidRPr="009C437B">
        <w:tab/>
      </w:r>
      <w:r w:rsidR="009F7569">
        <w:t xml:space="preserve">DiGA Success </w:t>
      </w:r>
      <w:proofErr w:type="spellStart"/>
      <w:r w:rsidR="009F7569">
        <w:t>Factors</w:t>
      </w:r>
      <w:proofErr w:type="spellEnd"/>
      <w:r w:rsidRPr="009C437B">
        <w:t>:</w:t>
      </w:r>
    </w:p>
    <w:p w14:paraId="5DC8D438" w14:textId="729CE95E" w:rsidR="009C437B" w:rsidRPr="009C437B" w:rsidRDefault="002742BD" w:rsidP="009C437B">
      <w:r>
        <w:t>German:</w:t>
      </w:r>
      <w:r w:rsidR="009C437B" w:rsidRPr="009C437B">
        <w:t xml:space="preserve"> Welche fünf Faktoren tragen Ihrer Meinung nach am meisten zum Erfolg bei der Vermarktung digitaler Gesundheitsanwendungen bei?</w:t>
      </w:r>
    </w:p>
    <w:p w14:paraId="7C826326" w14:textId="0056C2EB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In your opinion, what five factors have contributed the most to the success </w:t>
      </w:r>
      <w:r w:rsidR="00562055">
        <w:rPr>
          <w:lang w:val="en-US"/>
        </w:rPr>
        <w:t>of</w:t>
      </w:r>
      <w:r w:rsidR="00562055" w:rsidRPr="009C437B">
        <w:rPr>
          <w:lang w:val="en-US"/>
        </w:rPr>
        <w:t xml:space="preserve"> </w:t>
      </w:r>
      <w:r w:rsidR="009C437B" w:rsidRPr="009C437B">
        <w:rPr>
          <w:lang w:val="en-US"/>
        </w:rPr>
        <w:t>the distribution of digital health applications?</w:t>
      </w:r>
    </w:p>
    <w:p w14:paraId="31229DD8" w14:textId="77777777" w:rsidR="009C437B" w:rsidRPr="009C437B" w:rsidRDefault="009C437B" w:rsidP="009C437B">
      <w:r w:rsidRPr="009C437B">
        <w:t>_____________________________________________________________________________</w:t>
      </w:r>
    </w:p>
    <w:p w14:paraId="2BDB5DD5" w14:textId="3C7789CE" w:rsidR="009C437B" w:rsidRPr="009C437B" w:rsidRDefault="009C437B" w:rsidP="009C437B">
      <w:r w:rsidRPr="009C437B">
        <w:t>_____________________________________________________________________________</w:t>
      </w:r>
    </w:p>
    <w:p w14:paraId="19AB8168" w14:textId="071398C7" w:rsidR="009C437B" w:rsidRPr="009C437B" w:rsidRDefault="009C437B" w:rsidP="009C437B">
      <w:r w:rsidRPr="009C437B">
        <w:t>4.</w:t>
      </w:r>
      <w:r w:rsidRPr="009C437B">
        <w:tab/>
      </w:r>
      <w:r w:rsidR="009F7569">
        <w:t xml:space="preserve">DiGA Distribution </w:t>
      </w:r>
      <w:proofErr w:type="spellStart"/>
      <w:r w:rsidR="009F7569">
        <w:t>Strategies</w:t>
      </w:r>
      <w:proofErr w:type="spellEnd"/>
      <w:r w:rsidRPr="009C437B">
        <w:t>:</w:t>
      </w:r>
    </w:p>
    <w:p w14:paraId="63904221" w14:textId="42E2B0E9" w:rsidR="009C437B" w:rsidRPr="009C437B" w:rsidRDefault="002742BD" w:rsidP="009C437B">
      <w:r>
        <w:t>German:</w:t>
      </w:r>
      <w:r w:rsidR="009C437B" w:rsidRPr="009C437B">
        <w:t xml:space="preserve"> Welche top drei Strategien haben sich als besonders wirksam bei der Vermarktung digitaler Gesundheitsanwendungen erwiesen?</w:t>
      </w:r>
    </w:p>
    <w:p w14:paraId="3045D38A" w14:textId="2D5C3D20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What top three strategies have proven most effective in </w:t>
      </w:r>
      <w:r w:rsidR="00562055">
        <w:rPr>
          <w:lang w:val="en-US"/>
        </w:rPr>
        <w:t>marketing</w:t>
      </w:r>
      <w:r w:rsidR="009C437B" w:rsidRPr="009C437B">
        <w:rPr>
          <w:lang w:val="en-US"/>
        </w:rPr>
        <w:t xml:space="preserve"> digital health applications?</w:t>
      </w:r>
    </w:p>
    <w:p w14:paraId="01D13006" w14:textId="77777777" w:rsidR="009C437B" w:rsidRPr="00973FFD" w:rsidRDefault="009C437B" w:rsidP="009C437B">
      <w:pPr>
        <w:rPr>
          <w:lang w:val="en-US"/>
        </w:rPr>
      </w:pPr>
      <w:r w:rsidRPr="00973FFD">
        <w:rPr>
          <w:lang w:val="en-US"/>
        </w:rPr>
        <w:t>_____________________________________________________________________________</w:t>
      </w:r>
    </w:p>
    <w:p w14:paraId="5D5D284E" w14:textId="47095B35" w:rsidR="009C437B" w:rsidRPr="00973FFD" w:rsidRDefault="009C437B" w:rsidP="009C437B">
      <w:pPr>
        <w:rPr>
          <w:lang w:val="en-US"/>
        </w:rPr>
      </w:pPr>
      <w:r w:rsidRPr="00973FFD">
        <w:rPr>
          <w:lang w:val="en-US"/>
        </w:rPr>
        <w:t>_____________________________________________________________________________</w:t>
      </w:r>
    </w:p>
    <w:p w14:paraId="59E01672" w14:textId="73018687" w:rsidR="009C437B" w:rsidRPr="00A45786" w:rsidRDefault="009C437B" w:rsidP="009C437B">
      <w:pPr>
        <w:rPr>
          <w:lang w:val="en-US"/>
        </w:rPr>
      </w:pPr>
      <w:r w:rsidRPr="00A45786">
        <w:rPr>
          <w:lang w:val="en-US"/>
        </w:rPr>
        <w:t>5.</w:t>
      </w:r>
      <w:r w:rsidRPr="00A45786">
        <w:rPr>
          <w:lang w:val="en-US"/>
        </w:rPr>
        <w:tab/>
      </w:r>
      <w:r w:rsidR="009F7569" w:rsidRPr="00A45786">
        <w:rPr>
          <w:lang w:val="en-US"/>
        </w:rPr>
        <w:t xml:space="preserve">Key Components and Features of </w:t>
      </w:r>
      <w:proofErr w:type="spellStart"/>
      <w:r w:rsidR="009F7569" w:rsidRPr="00A45786">
        <w:rPr>
          <w:lang w:val="en-US"/>
        </w:rPr>
        <w:t>successfull</w:t>
      </w:r>
      <w:proofErr w:type="spellEnd"/>
      <w:r w:rsidR="009F7569" w:rsidRPr="00A45786">
        <w:rPr>
          <w:lang w:val="en-US"/>
        </w:rPr>
        <w:t xml:space="preserve"> </w:t>
      </w:r>
      <w:r w:rsidR="00A45786" w:rsidRPr="00A45786">
        <w:rPr>
          <w:lang w:val="en-US"/>
        </w:rPr>
        <w:t>DiGA (Manufacturers)</w:t>
      </w:r>
      <w:r w:rsidRPr="00A45786">
        <w:rPr>
          <w:lang w:val="en-US"/>
        </w:rPr>
        <w:t>:</w:t>
      </w:r>
    </w:p>
    <w:p w14:paraId="04C9F2A7" w14:textId="465BFF8D" w:rsidR="009C437B" w:rsidRPr="009C437B" w:rsidRDefault="002742BD" w:rsidP="009C437B">
      <w:r>
        <w:t>German:</w:t>
      </w:r>
      <w:r w:rsidR="009C437B" w:rsidRPr="009C437B">
        <w:t xml:space="preserve"> Gibt es bestimmte Schlüsselkomponenten oder Merkmale, die Ihrer Meinung nach entscheidend für den Erfolg von digitalen Gesundheitsanwendungen sind?</w:t>
      </w:r>
    </w:p>
    <w:p w14:paraId="526E9EF9" w14:textId="345AF2F3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Are there specific key components or features that you believe are crucial for the success of digital health applications?</w:t>
      </w:r>
    </w:p>
    <w:p w14:paraId="78D59A09" w14:textId="77777777" w:rsidR="009C437B" w:rsidRPr="00973FFD" w:rsidRDefault="009C437B" w:rsidP="009C437B">
      <w:pPr>
        <w:rPr>
          <w:lang w:val="en-US"/>
        </w:rPr>
      </w:pPr>
      <w:r w:rsidRPr="00973FFD">
        <w:rPr>
          <w:lang w:val="en-US"/>
        </w:rPr>
        <w:t>_____________________________________________________________________________</w:t>
      </w:r>
    </w:p>
    <w:p w14:paraId="0580BA56" w14:textId="02DAE531" w:rsidR="009C437B" w:rsidRPr="00973FFD" w:rsidRDefault="009C437B" w:rsidP="009C437B">
      <w:pPr>
        <w:rPr>
          <w:lang w:val="en-US"/>
        </w:rPr>
      </w:pPr>
      <w:r w:rsidRPr="00973FFD">
        <w:rPr>
          <w:lang w:val="en-US"/>
        </w:rPr>
        <w:lastRenderedPageBreak/>
        <w:t>_____________________________________________________________________________</w:t>
      </w:r>
    </w:p>
    <w:p w14:paraId="36792772" w14:textId="096F943A" w:rsidR="009C437B" w:rsidRPr="00A45786" w:rsidRDefault="009C437B" w:rsidP="009C437B">
      <w:pPr>
        <w:rPr>
          <w:lang w:val="en-US"/>
        </w:rPr>
      </w:pPr>
      <w:r w:rsidRPr="00A45786">
        <w:rPr>
          <w:lang w:val="en-US"/>
        </w:rPr>
        <w:t>6.</w:t>
      </w:r>
      <w:r w:rsidRPr="00A45786">
        <w:rPr>
          <w:lang w:val="en-US"/>
        </w:rPr>
        <w:tab/>
      </w:r>
      <w:r w:rsidR="00A45786" w:rsidRPr="00A45786">
        <w:rPr>
          <w:lang w:val="en-US"/>
        </w:rPr>
        <w:t>Key Challenges and Barriers for DiGA Distribution</w:t>
      </w:r>
      <w:r w:rsidRPr="00A45786">
        <w:rPr>
          <w:lang w:val="en-US"/>
        </w:rPr>
        <w:t>:</w:t>
      </w:r>
    </w:p>
    <w:p w14:paraId="60EB0EB6" w14:textId="468D0CC0" w:rsidR="009C437B" w:rsidRPr="009C437B" w:rsidRDefault="002742BD" w:rsidP="009C437B">
      <w:r>
        <w:t>German:</w:t>
      </w:r>
      <w:r w:rsidR="009C437B" w:rsidRPr="009C437B">
        <w:t xml:space="preserve"> Was sind die fünf größten Herausforderungen und Probleme bei der Vermarktung digitaler Gesundheitsanwendungen und wie gehen Sie damit um? </w:t>
      </w:r>
    </w:p>
    <w:p w14:paraId="34A05534" w14:textId="3DFD880C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What </w:t>
      </w:r>
      <w:r w:rsidR="00562055">
        <w:rPr>
          <w:lang w:val="en-US"/>
        </w:rPr>
        <w:t xml:space="preserve">are the </w:t>
      </w:r>
      <w:r w:rsidR="009C437B" w:rsidRPr="009C437B">
        <w:rPr>
          <w:lang w:val="en-US"/>
        </w:rPr>
        <w:t>five biggest challenges and problems in marketing digital health applications and how do you deal with them?</w:t>
      </w:r>
    </w:p>
    <w:p w14:paraId="05F173C0" w14:textId="77777777" w:rsidR="009C437B" w:rsidRPr="009C437B" w:rsidRDefault="009C437B" w:rsidP="009C437B">
      <w:r w:rsidRPr="009C437B">
        <w:t>_____________________________________________________________________________</w:t>
      </w:r>
    </w:p>
    <w:p w14:paraId="5BB355F0" w14:textId="796CEB9A" w:rsidR="009C437B" w:rsidRPr="009C437B" w:rsidRDefault="009C437B" w:rsidP="009C437B">
      <w:r w:rsidRPr="009C437B">
        <w:t>_____________________________________________________________________________</w:t>
      </w:r>
    </w:p>
    <w:p w14:paraId="09F4BF98" w14:textId="5D396DD0" w:rsidR="009C437B" w:rsidRPr="009C437B" w:rsidRDefault="009C437B" w:rsidP="009C437B">
      <w:r w:rsidRPr="009C437B">
        <w:t>7.</w:t>
      </w:r>
      <w:r w:rsidRPr="009C437B">
        <w:tab/>
      </w:r>
      <w:r w:rsidR="00BA1AF0">
        <w:t>Future Scenarios:</w:t>
      </w:r>
    </w:p>
    <w:p w14:paraId="0D66D0CF" w14:textId="338C8CC9" w:rsidR="009C437B" w:rsidRPr="009C437B" w:rsidRDefault="002742BD" w:rsidP="009C437B">
      <w:r>
        <w:t>German:</w:t>
      </w:r>
      <w:r w:rsidR="009C437B" w:rsidRPr="009C437B">
        <w:t xml:space="preserve"> Bei welchen dieser Herausforderungen oder Problemen erwarten sie, dass diese in den nächsten 10 Jahren gelöst sein werden und welche neuen Probleme kommen vielleicht dazu?</w:t>
      </w:r>
    </w:p>
    <w:p w14:paraId="3C655D95" w14:textId="4F8096BE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Which of these challenges or problems do you expect to be solved in the next 10 years</w:t>
      </w:r>
      <w:r w:rsidR="00562055">
        <w:rPr>
          <w:lang w:val="en-US"/>
        </w:rPr>
        <w:t>,</w:t>
      </w:r>
      <w:r w:rsidR="009C437B" w:rsidRPr="009C437B">
        <w:rPr>
          <w:lang w:val="en-US"/>
        </w:rPr>
        <w:t xml:space="preserve"> and which new problems might arise?</w:t>
      </w:r>
    </w:p>
    <w:p w14:paraId="17C3E271" w14:textId="77777777" w:rsidR="009C437B" w:rsidRPr="009C437B" w:rsidRDefault="009C437B" w:rsidP="009C437B">
      <w:r w:rsidRPr="009C437B">
        <w:t>_____________________________________________________________________________</w:t>
      </w:r>
    </w:p>
    <w:p w14:paraId="6288340F" w14:textId="5ACB6E46" w:rsidR="009C437B" w:rsidRPr="009C437B" w:rsidRDefault="009C437B" w:rsidP="009C437B">
      <w:r w:rsidRPr="009C437B">
        <w:t>_____________________________________________________________________________</w:t>
      </w:r>
    </w:p>
    <w:p w14:paraId="1E421C3C" w14:textId="07A16E69" w:rsidR="009C437B" w:rsidRPr="009C437B" w:rsidRDefault="009C437B" w:rsidP="009C437B">
      <w:r w:rsidRPr="009C437B">
        <w:t>8.</w:t>
      </w:r>
      <w:r w:rsidRPr="009C437B">
        <w:tab/>
      </w:r>
      <w:r w:rsidR="00277928">
        <w:t>Outlook</w:t>
      </w:r>
      <w:r w:rsidRPr="009C437B">
        <w:t>:</w:t>
      </w:r>
    </w:p>
    <w:p w14:paraId="6941FC24" w14:textId="3E3B7AEC" w:rsidR="009C437B" w:rsidRPr="009C437B" w:rsidRDefault="002742BD" w:rsidP="009C437B">
      <w:pPr>
        <w:rPr>
          <w:lang w:val="en-US"/>
        </w:rPr>
      </w:pPr>
      <w:r>
        <w:t>German:</w:t>
      </w:r>
      <w:r w:rsidR="009C437B" w:rsidRPr="009C437B">
        <w:t xml:space="preserve"> Wann denken Sie, dass Digitale Gesundheitsanwendungen (DiGA) in der Gesundheitsversorgung als Standard </w:t>
      </w:r>
      <w:proofErr w:type="gramStart"/>
      <w:r w:rsidR="009C437B" w:rsidRPr="009C437B">
        <w:t>etabliert</w:t>
      </w:r>
      <w:proofErr w:type="gramEnd"/>
      <w:r w:rsidR="009C437B" w:rsidRPr="009C437B">
        <w:t xml:space="preserve"> sein werden? </w:t>
      </w:r>
      <w:r w:rsidR="009C437B" w:rsidRPr="009C437B">
        <w:rPr>
          <w:lang w:val="en-US"/>
        </w:rPr>
        <w:t xml:space="preserve">Oder wo </w:t>
      </w:r>
      <w:proofErr w:type="spellStart"/>
      <w:r w:rsidR="009C437B" w:rsidRPr="009C437B">
        <w:rPr>
          <w:lang w:val="en-US"/>
        </w:rPr>
        <w:t>sind</w:t>
      </w:r>
      <w:proofErr w:type="spellEnd"/>
      <w:r w:rsidR="009C437B" w:rsidRPr="009C437B">
        <w:rPr>
          <w:lang w:val="en-US"/>
        </w:rPr>
        <w:t xml:space="preserve"> DiGA </w:t>
      </w:r>
      <w:proofErr w:type="spellStart"/>
      <w:r w:rsidR="009C437B" w:rsidRPr="009C437B">
        <w:rPr>
          <w:lang w:val="en-US"/>
        </w:rPr>
        <w:t>schon</w:t>
      </w:r>
      <w:proofErr w:type="spellEnd"/>
      <w:r w:rsidR="009C437B" w:rsidRPr="009C437B">
        <w:rPr>
          <w:lang w:val="en-US"/>
        </w:rPr>
        <w:t xml:space="preserve"> Standard?</w:t>
      </w:r>
    </w:p>
    <w:p w14:paraId="2372E2D2" w14:textId="2B6A04DB" w:rsidR="009C437B" w:rsidRPr="009C437B" w:rsidRDefault="002742BD" w:rsidP="009C437B">
      <w:pPr>
        <w:rPr>
          <w:lang w:val="en-US"/>
        </w:rPr>
      </w:pPr>
      <w:r>
        <w:rPr>
          <w:lang w:val="en-US"/>
        </w:rPr>
        <w:t>English:</w:t>
      </w:r>
      <w:r w:rsidR="009C437B" w:rsidRPr="009C437B">
        <w:rPr>
          <w:lang w:val="en-US"/>
        </w:rPr>
        <w:t xml:space="preserve"> When do you envision Digital Health Applications (DiGA) becoming established as a standard in healthcare provision? Or where </w:t>
      </w:r>
      <w:proofErr w:type="gramStart"/>
      <w:r w:rsidR="009C437B" w:rsidRPr="009C437B">
        <w:rPr>
          <w:lang w:val="en-US"/>
        </w:rPr>
        <w:t>are</w:t>
      </w:r>
      <w:proofErr w:type="gramEnd"/>
      <w:r w:rsidR="009C437B" w:rsidRPr="009C437B">
        <w:rPr>
          <w:lang w:val="en-US"/>
        </w:rPr>
        <w:t xml:space="preserve"> DiGA already standard?</w:t>
      </w:r>
    </w:p>
    <w:p w14:paraId="097461CB" w14:textId="77777777" w:rsidR="009C437B" w:rsidRPr="009C437B" w:rsidRDefault="009C437B" w:rsidP="009C437B">
      <w:pPr>
        <w:rPr>
          <w:lang w:val="en-US"/>
        </w:rPr>
      </w:pPr>
      <w:r w:rsidRPr="009C437B">
        <w:rPr>
          <w:lang w:val="en-US"/>
        </w:rPr>
        <w:t>_____________________________________________________________________________</w:t>
      </w:r>
    </w:p>
    <w:p w14:paraId="5764F56D" w14:textId="50D85182" w:rsidR="004307F4" w:rsidRDefault="009C437B" w:rsidP="009C437B">
      <w:pPr>
        <w:rPr>
          <w:lang w:val="en-US"/>
        </w:rPr>
      </w:pPr>
      <w:r w:rsidRPr="009C437B">
        <w:rPr>
          <w:lang w:val="en-US"/>
        </w:rPr>
        <w:t>_____________________________________________________________________________</w:t>
      </w:r>
    </w:p>
    <w:p w14:paraId="6CCD6DD5" w14:textId="77777777" w:rsidR="000D35F5" w:rsidRDefault="000D35F5" w:rsidP="004307F4">
      <w:pPr>
        <w:rPr>
          <w:lang w:val="en-US"/>
        </w:rPr>
      </w:pPr>
    </w:p>
    <w:sectPr w:rsidR="000D35F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DA9E6" w14:textId="77777777" w:rsidR="004F059F" w:rsidRDefault="004F059F" w:rsidP="003D618B">
      <w:pPr>
        <w:spacing w:after="0" w:line="240" w:lineRule="auto"/>
      </w:pPr>
      <w:r>
        <w:separator/>
      </w:r>
    </w:p>
  </w:endnote>
  <w:endnote w:type="continuationSeparator" w:id="0">
    <w:p w14:paraId="34572F47" w14:textId="77777777" w:rsidR="004F059F" w:rsidRDefault="004F059F" w:rsidP="003D6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DBD68" w14:textId="77777777" w:rsidR="004F059F" w:rsidRDefault="004F059F" w:rsidP="003D618B">
      <w:pPr>
        <w:spacing w:after="0" w:line="240" w:lineRule="auto"/>
      </w:pPr>
      <w:r>
        <w:separator/>
      </w:r>
    </w:p>
  </w:footnote>
  <w:footnote w:type="continuationSeparator" w:id="0">
    <w:p w14:paraId="1549A1E4" w14:textId="77777777" w:rsidR="004F059F" w:rsidRDefault="004F059F" w:rsidP="003D6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  <w:sz w:val="20"/>
        <w:szCs w:val="20"/>
      </w:rPr>
      <w:id w:val="1825157020"/>
      <w:docPartObj>
        <w:docPartGallery w:val="Page Numbers (Top of Page)"/>
        <w:docPartUnique/>
      </w:docPartObj>
    </w:sdtPr>
    <w:sdtEndPr/>
    <w:sdtContent>
      <w:p w14:paraId="6C11BF7B" w14:textId="35960F70" w:rsidR="003D618B" w:rsidRPr="00F2423C" w:rsidRDefault="00D90EF8" w:rsidP="00D90EF8">
        <w:pPr>
          <w:pStyle w:val="Kopfzeile"/>
          <w:rPr>
            <w:rFonts w:ascii="Calibri" w:hAnsi="Calibri" w:cs="Calibri"/>
            <w:sz w:val="20"/>
            <w:szCs w:val="20"/>
            <w:lang w:val="en-US"/>
          </w:rPr>
        </w:pPr>
        <w:r w:rsidRPr="00F2423C">
          <w:rPr>
            <w:rFonts w:ascii="Calibri" w:hAnsi="Calibri" w:cs="Calibri"/>
            <w:sz w:val="20"/>
            <w:szCs w:val="20"/>
            <w:lang w:val="en-US"/>
          </w:rPr>
          <w:t>Supplements</w:t>
        </w:r>
        <w:r w:rsidR="00096C0E">
          <w:rPr>
            <w:rFonts w:ascii="Calibri" w:hAnsi="Calibri" w:cs="Calibri"/>
            <w:sz w:val="20"/>
            <w:szCs w:val="20"/>
            <w:lang w:val="en-US"/>
          </w:rPr>
          <w:t xml:space="preserve"> S1</w:t>
        </w:r>
        <w:r w:rsidRPr="00F2423C">
          <w:rPr>
            <w:rFonts w:ascii="Calibri" w:hAnsi="Calibri" w:cs="Calibri"/>
            <w:sz w:val="20"/>
            <w:szCs w:val="20"/>
            <w:lang w:val="en-US"/>
          </w:rPr>
          <w:t xml:space="preserve">: </w:t>
        </w:r>
        <w:r w:rsidR="00955143" w:rsidRPr="00F2423C">
          <w:rPr>
            <w:rFonts w:ascii="Calibri" w:hAnsi="Calibri" w:cs="Calibri"/>
            <w:sz w:val="20"/>
            <w:szCs w:val="20"/>
            <w:lang w:val="en-US"/>
          </w:rPr>
          <w:t>Creating successful digital health applications</w:t>
        </w:r>
        <w:r w:rsidRPr="00F2423C">
          <w:rPr>
            <w:rFonts w:ascii="Calibri" w:hAnsi="Calibri" w:cs="Calibri"/>
            <w:sz w:val="20"/>
            <w:szCs w:val="20"/>
            <w:lang w:val="en-US"/>
          </w:rPr>
          <w:t xml:space="preserve">      </w:t>
        </w:r>
        <w:r w:rsidRPr="00F2423C">
          <w:rPr>
            <w:rFonts w:ascii="Calibri" w:hAnsi="Calibri" w:cs="Calibri"/>
            <w:sz w:val="20"/>
            <w:szCs w:val="20"/>
            <w:lang w:val="en-US"/>
          </w:rPr>
          <w:tab/>
        </w:r>
        <w:r w:rsidR="003D618B" w:rsidRPr="00F2423C">
          <w:rPr>
            <w:rFonts w:ascii="Calibri" w:hAnsi="Calibri" w:cs="Calibri"/>
            <w:sz w:val="20"/>
            <w:szCs w:val="20"/>
          </w:rPr>
          <w:fldChar w:fldCharType="begin"/>
        </w:r>
        <w:r w:rsidR="003D618B" w:rsidRPr="00F2423C">
          <w:rPr>
            <w:rFonts w:ascii="Calibri" w:hAnsi="Calibri" w:cs="Calibri"/>
            <w:sz w:val="20"/>
            <w:szCs w:val="20"/>
            <w:lang w:val="en-US"/>
          </w:rPr>
          <w:instrText>PAGE   \* MERGEFORMAT</w:instrText>
        </w:r>
        <w:r w:rsidR="003D618B" w:rsidRPr="00F2423C">
          <w:rPr>
            <w:rFonts w:ascii="Calibri" w:hAnsi="Calibri" w:cs="Calibri"/>
            <w:sz w:val="20"/>
            <w:szCs w:val="20"/>
          </w:rPr>
          <w:fldChar w:fldCharType="separate"/>
        </w:r>
        <w:r w:rsidR="003D618B" w:rsidRPr="00F2423C">
          <w:rPr>
            <w:rFonts w:ascii="Calibri" w:hAnsi="Calibri" w:cs="Calibri"/>
            <w:sz w:val="20"/>
            <w:szCs w:val="20"/>
            <w:lang w:val="en-US"/>
          </w:rPr>
          <w:t>2</w:t>
        </w:r>
        <w:r w:rsidR="003D618B" w:rsidRPr="00F2423C">
          <w:rPr>
            <w:rFonts w:ascii="Calibri" w:hAnsi="Calibri" w:cs="Calibri"/>
            <w:sz w:val="20"/>
            <w:szCs w:val="20"/>
          </w:rPr>
          <w:fldChar w:fldCharType="end"/>
        </w:r>
        <w:r w:rsidR="00955143" w:rsidRPr="00F2423C">
          <w:rPr>
            <w:rFonts w:ascii="Calibri" w:hAnsi="Calibri" w:cs="Calibri"/>
            <w:sz w:val="20"/>
            <w:szCs w:val="20"/>
            <w:lang w:val="en-US"/>
          </w:rPr>
          <w:br/>
        </w:r>
        <w:r w:rsidR="00500CDF" w:rsidRPr="00F2423C">
          <w:rPr>
            <w:rFonts w:ascii="Calibri" w:hAnsi="Calibri" w:cs="Calibri"/>
            <w:sz w:val="20"/>
            <w:szCs w:val="20"/>
            <w:lang w:val="en-US"/>
          </w:rPr>
          <w:t>_________________________________________________________________________________________</w:t>
        </w:r>
        <w:r w:rsidR="00F2423C">
          <w:rPr>
            <w:rFonts w:ascii="Calibri" w:hAnsi="Calibri" w:cs="Calibri"/>
            <w:sz w:val="20"/>
            <w:szCs w:val="20"/>
            <w:lang w:val="en-US"/>
          </w:rPr>
          <w:t>__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EA60AE"/>
    <w:multiLevelType w:val="hybridMultilevel"/>
    <w:tmpl w:val="0380B4C2"/>
    <w:lvl w:ilvl="0" w:tplc="06C2A4C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602B2F0A"/>
    <w:multiLevelType w:val="hybridMultilevel"/>
    <w:tmpl w:val="7D908694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954D8E"/>
    <w:multiLevelType w:val="hybridMultilevel"/>
    <w:tmpl w:val="A3F44CF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4884602">
    <w:abstractNumId w:val="2"/>
  </w:num>
  <w:num w:numId="2" w16cid:durableId="1891573055">
    <w:abstractNumId w:val="1"/>
  </w:num>
  <w:num w:numId="3" w16cid:durableId="85074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MTMzNzMwNjeytDBS0lEKTi0uzszPAykwqgUAsPn12SwAAAA="/>
  </w:docVars>
  <w:rsids>
    <w:rsidRoot w:val="00755497"/>
    <w:rsid w:val="0001736D"/>
    <w:rsid w:val="00041653"/>
    <w:rsid w:val="0009398F"/>
    <w:rsid w:val="00096C0E"/>
    <w:rsid w:val="000D35F5"/>
    <w:rsid w:val="000D3FFB"/>
    <w:rsid w:val="000E6EED"/>
    <w:rsid w:val="00112A7C"/>
    <w:rsid w:val="001146F2"/>
    <w:rsid w:val="001500DA"/>
    <w:rsid w:val="001659BB"/>
    <w:rsid w:val="00172C81"/>
    <w:rsid w:val="00176FC0"/>
    <w:rsid w:val="00177627"/>
    <w:rsid w:val="001C5CC4"/>
    <w:rsid w:val="001D0AFC"/>
    <w:rsid w:val="001D60F8"/>
    <w:rsid w:val="001D6277"/>
    <w:rsid w:val="001E0085"/>
    <w:rsid w:val="001E395E"/>
    <w:rsid w:val="001E3C04"/>
    <w:rsid w:val="001F6553"/>
    <w:rsid w:val="00200CE2"/>
    <w:rsid w:val="002146A4"/>
    <w:rsid w:val="00236349"/>
    <w:rsid w:val="00241767"/>
    <w:rsid w:val="00250F34"/>
    <w:rsid w:val="002742BD"/>
    <w:rsid w:val="00277928"/>
    <w:rsid w:val="002D3CE1"/>
    <w:rsid w:val="003056C0"/>
    <w:rsid w:val="00324FA8"/>
    <w:rsid w:val="00346AD2"/>
    <w:rsid w:val="003579B8"/>
    <w:rsid w:val="003706A8"/>
    <w:rsid w:val="00372CD8"/>
    <w:rsid w:val="00380134"/>
    <w:rsid w:val="003D618B"/>
    <w:rsid w:val="00402C02"/>
    <w:rsid w:val="004037E9"/>
    <w:rsid w:val="00417407"/>
    <w:rsid w:val="004307F4"/>
    <w:rsid w:val="00435EF7"/>
    <w:rsid w:val="00436315"/>
    <w:rsid w:val="00455973"/>
    <w:rsid w:val="00484CD8"/>
    <w:rsid w:val="004B036D"/>
    <w:rsid w:val="004B0944"/>
    <w:rsid w:val="004B50EB"/>
    <w:rsid w:val="004C577D"/>
    <w:rsid w:val="004E2290"/>
    <w:rsid w:val="004F059F"/>
    <w:rsid w:val="004F4DB5"/>
    <w:rsid w:val="00500CDF"/>
    <w:rsid w:val="00541DA0"/>
    <w:rsid w:val="005423CB"/>
    <w:rsid w:val="00553C6E"/>
    <w:rsid w:val="00562055"/>
    <w:rsid w:val="005722A8"/>
    <w:rsid w:val="005903CB"/>
    <w:rsid w:val="0059733C"/>
    <w:rsid w:val="005A6C74"/>
    <w:rsid w:val="005D2F65"/>
    <w:rsid w:val="005E44B2"/>
    <w:rsid w:val="006117B2"/>
    <w:rsid w:val="006171CC"/>
    <w:rsid w:val="0063782E"/>
    <w:rsid w:val="00640575"/>
    <w:rsid w:val="006965BE"/>
    <w:rsid w:val="006A166D"/>
    <w:rsid w:val="006B3A8D"/>
    <w:rsid w:val="006D2E7A"/>
    <w:rsid w:val="006E0AC4"/>
    <w:rsid w:val="00704F2E"/>
    <w:rsid w:val="0071300B"/>
    <w:rsid w:val="00713B65"/>
    <w:rsid w:val="00755497"/>
    <w:rsid w:val="007807C8"/>
    <w:rsid w:val="007951D1"/>
    <w:rsid w:val="007C2F8C"/>
    <w:rsid w:val="007E5BA2"/>
    <w:rsid w:val="00816F94"/>
    <w:rsid w:val="00847963"/>
    <w:rsid w:val="008602B5"/>
    <w:rsid w:val="00861ABF"/>
    <w:rsid w:val="008774D9"/>
    <w:rsid w:val="0088071A"/>
    <w:rsid w:val="008A5077"/>
    <w:rsid w:val="008B1D7B"/>
    <w:rsid w:val="008C3716"/>
    <w:rsid w:val="008E51B9"/>
    <w:rsid w:val="00910955"/>
    <w:rsid w:val="00913F17"/>
    <w:rsid w:val="009173B1"/>
    <w:rsid w:val="00955143"/>
    <w:rsid w:val="00973FFD"/>
    <w:rsid w:val="009A0B88"/>
    <w:rsid w:val="009B255D"/>
    <w:rsid w:val="009C437B"/>
    <w:rsid w:val="009F7569"/>
    <w:rsid w:val="00A17844"/>
    <w:rsid w:val="00A30722"/>
    <w:rsid w:val="00A403DA"/>
    <w:rsid w:val="00A45786"/>
    <w:rsid w:val="00A655C9"/>
    <w:rsid w:val="00AC75EB"/>
    <w:rsid w:val="00B149B5"/>
    <w:rsid w:val="00B3468E"/>
    <w:rsid w:val="00B3474D"/>
    <w:rsid w:val="00B4366D"/>
    <w:rsid w:val="00B55C42"/>
    <w:rsid w:val="00B611C2"/>
    <w:rsid w:val="00B7296B"/>
    <w:rsid w:val="00B834EC"/>
    <w:rsid w:val="00B94F94"/>
    <w:rsid w:val="00BA1AF0"/>
    <w:rsid w:val="00C06125"/>
    <w:rsid w:val="00C10A60"/>
    <w:rsid w:val="00C16FB4"/>
    <w:rsid w:val="00C22309"/>
    <w:rsid w:val="00C32240"/>
    <w:rsid w:val="00C41758"/>
    <w:rsid w:val="00C60143"/>
    <w:rsid w:val="00C60602"/>
    <w:rsid w:val="00C746A7"/>
    <w:rsid w:val="00C80B54"/>
    <w:rsid w:val="00C91A21"/>
    <w:rsid w:val="00CA12EA"/>
    <w:rsid w:val="00CB70A6"/>
    <w:rsid w:val="00CC03FD"/>
    <w:rsid w:val="00CC2FE3"/>
    <w:rsid w:val="00CE746F"/>
    <w:rsid w:val="00CF41EC"/>
    <w:rsid w:val="00D308D2"/>
    <w:rsid w:val="00D57FD0"/>
    <w:rsid w:val="00D90EF8"/>
    <w:rsid w:val="00DA46B8"/>
    <w:rsid w:val="00E24E0A"/>
    <w:rsid w:val="00E72FB2"/>
    <w:rsid w:val="00EA51F2"/>
    <w:rsid w:val="00EB1EB7"/>
    <w:rsid w:val="00EB2582"/>
    <w:rsid w:val="00EF7430"/>
    <w:rsid w:val="00F0463F"/>
    <w:rsid w:val="00F05FFE"/>
    <w:rsid w:val="00F10988"/>
    <w:rsid w:val="00F2423C"/>
    <w:rsid w:val="00F32889"/>
    <w:rsid w:val="00F74177"/>
    <w:rsid w:val="00F853A0"/>
    <w:rsid w:val="00FA00D0"/>
    <w:rsid w:val="00FA6F75"/>
    <w:rsid w:val="00FB33F3"/>
    <w:rsid w:val="00FD335D"/>
    <w:rsid w:val="00FF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72FD2B"/>
  <w15:chartTrackingRefBased/>
  <w15:docId w15:val="{20821CDF-069F-4D85-9586-F18F193C1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554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55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554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554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54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54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54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54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54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554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554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554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554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54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54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54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54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54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554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55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554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554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554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554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554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554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554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554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55497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3D6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618B"/>
  </w:style>
  <w:style w:type="paragraph" w:styleId="Fuzeile">
    <w:name w:val="footer"/>
    <w:basedOn w:val="Standard"/>
    <w:link w:val="FuzeileZchn"/>
    <w:uiPriority w:val="99"/>
    <w:unhideWhenUsed/>
    <w:rsid w:val="003D61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618B"/>
  </w:style>
  <w:style w:type="character" w:styleId="Kommentarzeichen">
    <w:name w:val="annotation reference"/>
    <w:basedOn w:val="Absatz-Standardschriftart"/>
    <w:uiPriority w:val="99"/>
    <w:semiHidden/>
    <w:unhideWhenUsed/>
    <w:rsid w:val="00C746A7"/>
    <w:rPr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unhideWhenUsed/>
    <w:rsid w:val="00D57FD0"/>
    <w:pPr>
      <w:tabs>
        <w:tab w:val="left" w:pos="384"/>
      </w:tabs>
      <w:spacing w:after="240" w:line="240" w:lineRule="auto"/>
      <w:ind w:left="384" w:hanging="384"/>
    </w:pPr>
  </w:style>
  <w:style w:type="table" w:styleId="Tabellenraster">
    <w:name w:val="Table Grid"/>
    <w:basedOn w:val="NormaleTabelle"/>
    <w:uiPriority w:val="39"/>
    <w:rsid w:val="00860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56C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112A7C"/>
    <w:pPr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unhideWhenUsed/>
    <w:rsid w:val="005620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20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20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20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6A638-B311-4658-9A3C-A7D939E1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ramm</dc:creator>
  <cp:keywords/>
  <dc:description/>
  <cp:lastModifiedBy>Lukas Schramm</cp:lastModifiedBy>
  <cp:revision>4</cp:revision>
  <dcterms:created xsi:type="dcterms:W3CDTF">2026-02-11T11:08:00Z</dcterms:created>
  <dcterms:modified xsi:type="dcterms:W3CDTF">2026-02-1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KouHIvtt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GrammarlyDocumentId">
    <vt:lpwstr>e27f8f35-96b4-4af7-a384-c209c457bc0d</vt:lpwstr>
  </property>
</Properties>
</file>